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90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color w:val="222222"/>
          <w:sz w:val="20"/>
          <w:szCs w:val="20"/>
          <w:shd w:fill="FFFFFF" w:val="clear"/>
        </w:rPr>
        <w:t>Supplementary file</w:t>
      </w:r>
      <w:r>
        <w:rPr>
          <w:rFonts w:cs="Arial" w:ascii="Arial" w:hAnsi="Arial"/>
          <w:b/>
          <w:sz w:val="20"/>
          <w:szCs w:val="20"/>
        </w:rPr>
        <w:t xml:space="preserve"> 5</w:t>
      </w:r>
      <w:r>
        <w:rPr>
          <w:rFonts w:cs="Arial" w:ascii="Arial" w:hAnsi="Arial"/>
          <w:sz w:val="20"/>
          <w:szCs w:val="20"/>
        </w:rPr>
        <w:t>. Predictors of log of duration of hospital stay* among patients with hypertension who were admitted to the hospital after presenting to ED with hypertension as the primary diagnosis using linear regres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1964"/>
        <w:gridCol w:w="1313"/>
        <w:gridCol w:w="1853"/>
        <w:gridCol w:w="1384"/>
      </w:tblGrid>
      <w:tr>
        <w:trPr>
          <w:trHeight w:val="252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- &lt;65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 (0.08, 0.13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8 (0.06, 0.10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5- &lt;80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0 (0.17, 0.22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2 (0.10, 0.14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6 (0.23, 0.29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7 (0.14, 0.19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 (ref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01, 0.02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2 (-0.04, -0.01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3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st quartile (&lt; $38,999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nd quartile ($39,000 to $47,999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01, 0.03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01, 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9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rd quartile ($48,000 to $62,999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02, 0.04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3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03, 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6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th quartile ($63,000 or more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0, 0.07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03, 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0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re (ref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8 (-0.11, -0.0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 (0.01, 0.06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84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20 (-0.22, -0.18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2 (-0.04, -0.01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94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lf-pay/No charge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27 (-0.30, -0.2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5 (-0.08, -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8 (-0.28, -0.09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 (-0.10, 0.09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5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cropolitan/not metro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 (large or small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 (0.00, 0.07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0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00, 0.05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6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2 (-0.18, -0.0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4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3 (-0.19, -0.08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7 (-0.12, -0.02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8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8 (-0.12, -0.04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8 (-0.13, -0.02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6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3 (-0.18, -0.08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non -teaching or non-metro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teachin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02, 0.0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8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-0.02, 0.04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6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D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4 (0.12, 0.1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 (0.00, 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62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perlipidemia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4 (-0.06, -0.03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7 (-0.08, -0.06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nal failure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 (0.34, 0.39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8 (0.25, 0.30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art failure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 (0.37, 0.41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8 (0.26, 0.30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out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1 (-0.14, -0.08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02, 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9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4 (0.12, 0.1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 (0.04, 0.06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PD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1 (0.18, 0.23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 (0.05, 0.08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steoarthritis (ref: no)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00, 0.05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7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02, 0.03)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D, coronary heart disease; COPD, chronic obstructive pulmonary disease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ignificant beta coefficients are in bold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Log of duration of hospital stay was examined since this was distributed more normally than the hospital stay variab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8:00Z</dcterms:created>
  <dc:creator>aermita</dc:creator>
  <dc:description/>
  <dc:language>en-US</dc:language>
  <cp:lastModifiedBy>aermita</cp:lastModifiedBy>
  <dcterms:modified xsi:type="dcterms:W3CDTF">2016-07-20T21:19:00Z</dcterms:modified>
  <cp:revision>1</cp:revision>
  <dc:subject/>
  <dc:title/>
</cp:coreProperties>
</file>